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9CC1A5" w14:textId="3078F86E" w:rsidR="00DA6BA8" w:rsidRPr="001B2CEE" w:rsidRDefault="00DA6BA8">
      <w:pPr>
        <w:rPr>
          <w:b/>
          <w:bCs/>
          <w:lang w:val="en-US"/>
        </w:rPr>
      </w:pPr>
      <w:r w:rsidRPr="00AF48A7">
        <w:rPr>
          <w:b/>
          <w:bCs/>
          <w:lang w:val="en-US"/>
        </w:rPr>
        <w:t>Supplement</w:t>
      </w:r>
      <w:r w:rsidR="00012652" w:rsidRPr="00AF48A7">
        <w:rPr>
          <w:b/>
          <w:bCs/>
          <w:lang w:val="en-US"/>
        </w:rPr>
        <w:t xml:space="preserve">ary file 3: </w:t>
      </w:r>
      <w:r w:rsidR="00012652" w:rsidRPr="00AF48A7">
        <w:rPr>
          <w:b/>
          <w:bCs/>
          <w:color w:val="000000"/>
          <w:lang w:val="en-US"/>
        </w:rPr>
        <w:t>Outcomes „preconditions &amp; aims” and “methods”</w:t>
      </w:r>
    </w:p>
    <w:tbl>
      <w:tblPr>
        <w:tblStyle w:val="Tabellenraster"/>
        <w:tblpPr w:leftFromText="141" w:rightFromText="141" w:vertAnchor="text" w:horzAnchor="margin" w:tblpXSpec="center" w:tblpY="193"/>
        <w:tblW w:w="14601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2981"/>
        <w:gridCol w:w="2264"/>
        <w:gridCol w:w="2126"/>
        <w:gridCol w:w="2268"/>
        <w:gridCol w:w="3549"/>
      </w:tblGrid>
      <w:tr w:rsidR="00AA1ADC" w:rsidRPr="00B64753" w14:paraId="04F6137E" w14:textId="77777777" w:rsidTr="00AA1ADC">
        <w:trPr>
          <w:trHeight w:val="245"/>
          <w:tblHeader/>
          <w:jc w:val="center"/>
        </w:trPr>
        <w:tc>
          <w:tcPr>
            <w:tcW w:w="1413" w:type="dxa"/>
            <w:vMerge w:val="restart"/>
            <w:shd w:val="clear" w:color="auto" w:fill="BDD6EE" w:themeFill="accent5" w:themeFillTint="66"/>
            <w:vAlign w:val="center"/>
          </w:tcPr>
          <w:p w14:paraId="06979675" w14:textId="77777777" w:rsidR="00AA1ADC" w:rsidRPr="00B64753" w:rsidRDefault="00AA1ADC" w:rsidP="003934E4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</w:rPr>
            </w:pPr>
            <w:r w:rsidRPr="00B64753">
              <w:rPr>
                <w:rFonts w:asciiTheme="minorHAnsi" w:hAnsiTheme="minorHAnsi" w:cstheme="minorHAnsi"/>
                <w:b/>
                <w:sz w:val="16"/>
                <w:szCs w:val="16"/>
              </w:rPr>
              <w:t>Study ID</w:t>
            </w:r>
          </w:p>
        </w:tc>
        <w:tc>
          <w:tcPr>
            <w:tcW w:w="2981" w:type="dxa"/>
            <w:vMerge w:val="restart"/>
            <w:shd w:val="clear" w:color="auto" w:fill="BDD6EE" w:themeFill="accent5" w:themeFillTint="66"/>
            <w:vAlign w:val="center"/>
          </w:tcPr>
          <w:p w14:paraId="74BAEC72" w14:textId="77777777" w:rsidR="00AA1ADC" w:rsidRPr="00B64753" w:rsidRDefault="00AA1ADC" w:rsidP="00AA1ADC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Preconditions &amp; aims</w:t>
            </w:r>
          </w:p>
        </w:tc>
        <w:tc>
          <w:tcPr>
            <w:tcW w:w="10207" w:type="dxa"/>
            <w:gridSpan w:val="4"/>
            <w:shd w:val="clear" w:color="auto" w:fill="BDD6EE" w:themeFill="accent5" w:themeFillTint="66"/>
          </w:tcPr>
          <w:p w14:paraId="420DC029" w14:textId="77777777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thods</w:t>
            </w:r>
          </w:p>
        </w:tc>
      </w:tr>
      <w:tr w:rsidR="00AA1ADC" w:rsidRPr="00B64753" w14:paraId="269D72B5" w14:textId="77777777" w:rsidTr="00E7053B">
        <w:trPr>
          <w:trHeight w:val="184"/>
          <w:jc w:val="center"/>
        </w:trPr>
        <w:tc>
          <w:tcPr>
            <w:tcW w:w="1413" w:type="dxa"/>
            <w:vMerge/>
            <w:shd w:val="clear" w:color="auto" w:fill="BDD6EE" w:themeFill="accent5" w:themeFillTint="66"/>
          </w:tcPr>
          <w:p w14:paraId="63373CF0" w14:textId="77777777" w:rsidR="00AA1ADC" w:rsidRPr="00B64753" w:rsidRDefault="00AA1ADC" w:rsidP="003934E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981" w:type="dxa"/>
            <w:vMerge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30343C48" w14:textId="77777777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clear" w:color="auto" w:fill="BDD6EE" w:themeFill="accent5" w:themeFillTint="66"/>
          </w:tcPr>
          <w:p w14:paraId="5EF95612" w14:textId="77777777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PI Forma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1E67C80F" w14:textId="77777777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inancial compensa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0E72A0EC" w14:textId="77777777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PI Implementation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clear" w:color="auto" w:fill="BDD6EE" w:themeFill="accent5" w:themeFillTint="66"/>
          </w:tcPr>
          <w:p w14:paraId="5E943D6C" w14:textId="3BA1E790" w:rsidR="00AA1ADC" w:rsidRPr="00B64753" w:rsidRDefault="00AA1ADC" w:rsidP="001574E1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ax. stage of involvement</w:t>
            </w:r>
          </w:p>
        </w:tc>
      </w:tr>
      <w:tr w:rsidR="00F71557" w:rsidRPr="00AF48A7" w14:paraId="29272381" w14:textId="77777777" w:rsidTr="00E7053B">
        <w:trPr>
          <w:trHeight w:val="260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0284A59F" w14:textId="77777777" w:rsidR="00F71557" w:rsidRPr="00B64753" w:rsidRDefault="00F71557" w:rsidP="003934E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Burton_2019</w:t>
            </w:r>
          </w:p>
        </w:tc>
        <w:tc>
          <w:tcPr>
            <w:tcW w:w="2981" w:type="dxa"/>
            <w:shd w:val="thinDiagStripe" w:color="auto" w:fill="auto"/>
          </w:tcPr>
          <w:p w14:paraId="668F5700" w14:textId="043B6FB4" w:rsidR="00F71557" w:rsidRPr="00B64753" w:rsidRDefault="00F71557" w:rsidP="003D1DB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</w:t>
            </w:r>
          </w:p>
        </w:tc>
        <w:tc>
          <w:tcPr>
            <w:tcW w:w="2264" w:type="dxa"/>
          </w:tcPr>
          <w:p w14:paraId="240994FC" w14:textId="5DD8F953" w:rsidR="00F71557" w:rsidRPr="00B64753" w:rsidRDefault="002021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</w:t>
            </w:r>
            <w:r w:rsidR="00F71557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visory committees </w:t>
            </w:r>
          </w:p>
        </w:tc>
        <w:tc>
          <w:tcPr>
            <w:tcW w:w="2126" w:type="dxa"/>
            <w:shd w:val="thinDiagStripe" w:color="auto" w:fill="auto"/>
          </w:tcPr>
          <w:p w14:paraId="1EA5564D" w14:textId="77777777" w:rsidR="00F71557" w:rsidRPr="00B64753" w:rsidRDefault="00F71557" w:rsidP="003D1DB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thinDiagStripe" w:color="auto" w:fill="auto"/>
          </w:tcPr>
          <w:p w14:paraId="47EC77C7" w14:textId="77777777" w:rsidR="00F71557" w:rsidRPr="00B64753" w:rsidRDefault="00F71557" w:rsidP="003D1DB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shd w:val="clear" w:color="auto" w:fill="auto"/>
          </w:tcPr>
          <w:p w14:paraId="55BBE2C9" w14:textId="717072F1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Half of the studies co-authored by PPI representatives</w:t>
            </w:r>
          </w:p>
        </w:tc>
      </w:tr>
      <w:tr w:rsidR="00F71557" w:rsidRPr="00AF48A7" w14:paraId="0D1E48AF" w14:textId="77777777" w:rsidTr="00ED2004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0DFECA6A" w14:textId="77777777" w:rsidR="00F71557" w:rsidRPr="00B64753" w:rsidRDefault="00F71557" w:rsidP="003934E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Carroll_2022</w:t>
            </w:r>
          </w:p>
        </w:tc>
        <w:tc>
          <w:tcPr>
            <w:tcW w:w="2981" w:type="dxa"/>
            <w:shd w:val="clear" w:color="auto" w:fill="auto"/>
            <w:vAlign w:val="center"/>
          </w:tcPr>
          <w:p w14:paraId="299C331E" w14:textId="0744A12A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1 Study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ders mandate,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>integr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tion of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various knowledge</w:t>
            </w:r>
          </w:p>
          <w:p w14:paraId="7F5781EF" w14:textId="43CFF275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ults of the research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1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tudy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dentify what is acceptable and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nacceptable,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ssess the diversity of the community's views</w:t>
            </w:r>
          </w:p>
        </w:tc>
        <w:tc>
          <w:tcPr>
            <w:tcW w:w="2264" w:type="dxa"/>
            <w:vAlign w:val="center"/>
          </w:tcPr>
          <w:p w14:paraId="5B20A2B7" w14:textId="1F8CD51B" w:rsidR="00F71557" w:rsidRPr="00B64753" w:rsidRDefault="002021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="00F71557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edback on material (directly or via email)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</w:t>
            </w:r>
            <w:r w:rsidR="00F71557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terviews, focus groups, jointly delivered conference worksho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0E0F1ED3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51E3E0B" w14:textId="1A3DF572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sing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mework for PPI</w:t>
            </w:r>
          </w:p>
        </w:tc>
        <w:tc>
          <w:tcPr>
            <w:tcW w:w="3549" w:type="dxa"/>
            <w:vAlign w:val="center"/>
          </w:tcPr>
          <w:p w14:paraId="4DFCB089" w14:textId="49709FB6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tudy 1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signing and managing</w:t>
            </w:r>
          </w:p>
          <w:p w14:paraId="243F3172" w14:textId="5B7F7613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tudy 2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ntifying and prioritizing, disseminating</w:t>
            </w:r>
          </w:p>
        </w:tc>
      </w:tr>
      <w:tr w:rsidR="00F71557" w:rsidRPr="00AF48A7" w14:paraId="4CD1DBDA" w14:textId="77777777" w:rsidTr="00ED2004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208E770B" w14:textId="77777777" w:rsidR="00F71557" w:rsidRPr="00B64753" w:rsidRDefault="00F71557" w:rsidP="003934E4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Cowdell_2020</w:t>
            </w:r>
          </w:p>
        </w:tc>
        <w:tc>
          <w:tcPr>
            <w:tcW w:w="2981" w:type="dxa"/>
            <w:shd w:val="clear" w:color="auto" w:fill="auto"/>
            <w:vAlign w:val="center"/>
          </w:tcPr>
          <w:p w14:paraId="17A0935D" w14:textId="40101F6F" w:rsidR="00F71557" w:rsidRPr="00B64753" w:rsidRDefault="009427F8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lect content and language, refine </w:t>
            </w:r>
            <w:proofErr w:type="gramStart"/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tent</w:t>
            </w:r>
            <w:proofErr w:type="gramEnd"/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evaluate the acceptability and utility, address limitations of previous online interventions</w:t>
            </w:r>
          </w:p>
        </w:tc>
        <w:tc>
          <w:tcPr>
            <w:tcW w:w="2264" w:type="dxa"/>
            <w:vAlign w:val="center"/>
          </w:tcPr>
          <w:p w14:paraId="06421B46" w14:textId="616773CE" w:rsidR="00F71557" w:rsidRPr="00B64753" w:rsidRDefault="009427F8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ocus group/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lking circle, Interviews, </w:t>
            </w:r>
            <w:r w:rsidR="00D113BD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workshops,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ticipant observation, prototypes tested</w:t>
            </w:r>
            <w:r w:rsidR="00D113BD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onsultations</w:t>
            </w:r>
            <w:r w:rsidR="00D113BD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nteractive web tool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311D00A8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thinDiagStripe" w:color="auto" w:fill="auto"/>
            <w:vAlign w:val="center"/>
          </w:tcPr>
          <w:p w14:paraId="40AEF7A9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vAlign w:val="center"/>
          </w:tcPr>
          <w:p w14:paraId="135FE4F1" w14:textId="2A6C9C83" w:rsidR="00F71557" w:rsidRPr="00B64753" w:rsidRDefault="002021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</w:t>
            </w:r>
            <w:r w:rsidR="0002216D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rely engaged in planning/dissemination, predominantly only provision of data, no real participation</w:t>
            </w:r>
          </w:p>
        </w:tc>
      </w:tr>
      <w:tr w:rsidR="00F71557" w:rsidRPr="00AF48A7" w14:paraId="436DF4B3" w14:textId="77777777" w:rsidTr="00ED2004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5EE684AB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Crocker_2018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C705B6" w14:textId="2AD91321" w:rsidR="00F71557" w:rsidRPr="00B64753" w:rsidRDefault="00F51956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hance recruitment</w:t>
            </w:r>
            <w:r w:rsidR="00B31B09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recruitment rate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, retention of minoritys, improve informed consent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5A32F30E" w14:textId="3A467592" w:rsidR="00F71557" w:rsidRPr="00B64753" w:rsidRDefault="00F51956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dvisory board meetings</w:t>
            </w:r>
            <w:r w:rsidR="00B31B09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cus group</w:t>
            </w:r>
            <w:r w:rsidR="00B31B09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6FA3350D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337332D" w14:textId="2568B4A4" w:rsidR="00F71557" w:rsidRPr="00B64753" w:rsidRDefault="002021B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D</w:t>
            </w:r>
            <w:r w:rsidR="00B31B09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iscussed at bimonthly consumer advisory board meetings.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57B31E23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71557" w:rsidRPr="00B64753" w14:paraId="7FB358D8" w14:textId="77777777" w:rsidTr="00ED2004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061F6BC1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Di Lorito_2017(1)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7F66176B" w14:textId="4FF15B12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thinDiagStripe" w:color="auto" w:fill="auto"/>
            <w:vAlign w:val="center"/>
          </w:tcPr>
          <w:p w14:paraId="0A9D5098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thinDiagStripe" w:color="auto" w:fill="auto"/>
            <w:vAlign w:val="center"/>
          </w:tcPr>
          <w:p w14:paraId="5029A046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thinDiagStripe" w:color="auto" w:fill="auto"/>
            <w:vAlign w:val="center"/>
          </w:tcPr>
          <w:p w14:paraId="67F67B17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shd w:val="thinDiagStripe" w:color="auto" w:fill="auto"/>
            <w:vAlign w:val="center"/>
          </w:tcPr>
          <w:p w14:paraId="75DCFD24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71557" w:rsidRPr="00AF48A7" w14:paraId="6B51B6B5" w14:textId="77777777" w:rsidTr="00ED2004">
        <w:trPr>
          <w:trHeight w:val="1332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0BC805F1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Di Lorito_2017(2)</w:t>
            </w:r>
          </w:p>
        </w:tc>
        <w:tc>
          <w:tcPr>
            <w:tcW w:w="2981" w:type="dxa"/>
            <w:shd w:val="clear" w:color="auto" w:fill="auto"/>
            <w:vAlign w:val="center"/>
          </w:tcPr>
          <w:p w14:paraId="5F733066" w14:textId="2584CB7F" w:rsidR="00F71557" w:rsidRPr="00B64753" w:rsidRDefault="008E3EBF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: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sure the project is appropriateness, </w:t>
            </w:r>
            <w:proofErr w:type="gramStart"/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cessibility</w:t>
            </w:r>
            <w:proofErr w:type="gramEnd"/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nd sensitivity </w:t>
            </w:r>
            <w:r w:rsidR="00CB413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on research material e.g.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study protocol, information sheets, consent forms</w:t>
            </w:r>
            <w:r w:rsidR="00CB413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questionnaires.</w:t>
            </w:r>
            <w:bookmarkStart w:id="0" w:name="_Hlk170489617"/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>A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vise on relevant study outcomes.</w:t>
            </w:r>
            <w:bookmarkEnd w:id="0"/>
          </w:p>
        </w:tc>
        <w:tc>
          <w:tcPr>
            <w:tcW w:w="2264" w:type="dxa"/>
            <w:vAlign w:val="center"/>
          </w:tcPr>
          <w:p w14:paraId="611495D0" w14:textId="49FBE237" w:rsidR="00F71557" w:rsidRPr="00B64753" w:rsidRDefault="002021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</w:t>
            </w:r>
            <w:r w:rsidR="00CB413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nterviews, focus group, observations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</w:t>
            </w:r>
            <w:r w:rsidR="00CB413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ideo-recordings, personal diaries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f</w:t>
            </w:r>
            <w:r w:rsidR="00CB413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eld not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DC447D1" w14:textId="08EE4B30" w:rsidR="00F71557" w:rsidRPr="00B64753" w:rsidRDefault="002021B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D</w:t>
            </w:r>
            <w:r w:rsidR="00CB413E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iscussed in 2 paper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28A5775" w14:textId="4E8388C9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PAR,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br/>
              <w:t>Throughout the study, consulted every 3 months Type of PPI:</w:t>
            </w:r>
          </w:p>
          <w:p w14:paraId="704A165E" w14:textId="77777777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Consultative (5)</w:t>
            </w:r>
          </w:p>
          <w:p w14:paraId="6548FF72" w14:textId="77777777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Advisory (2)</w:t>
            </w:r>
          </w:p>
          <w:p w14:paraId="3C7C9673" w14:textId="77777777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Collaborative (2)</w:t>
            </w:r>
          </w:p>
          <w:p w14:paraId="1E04156A" w14:textId="12A4920C" w:rsidR="00F71557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Co-research (3)</w:t>
            </w:r>
          </w:p>
        </w:tc>
        <w:tc>
          <w:tcPr>
            <w:tcW w:w="3549" w:type="dxa"/>
            <w:vAlign w:val="center"/>
          </w:tcPr>
          <w:p w14:paraId="24679E7A" w14:textId="22B1A6A1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5 </w:t>
            </w:r>
            <w:r w:rsidR="002021B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S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tudies: </w:t>
            </w:r>
            <w:r w:rsidR="001A352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c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onsultation/reference groups</w:t>
            </w:r>
          </w:p>
          <w:p w14:paraId="36377E6B" w14:textId="2E0A911C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 </w:t>
            </w:r>
            <w:r w:rsidR="002021B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Studies: </w:t>
            </w:r>
            <w:r w:rsidR="001A352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a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dvisory groups</w:t>
            </w:r>
          </w:p>
          <w:p w14:paraId="09F9AF62" w14:textId="7C3E5018" w:rsidR="00BB66E9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3</w:t>
            </w:r>
            <w:r w:rsidR="002021B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Studies: 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PPI members acted as equal partners in collaboration and production of research</w:t>
            </w:r>
          </w:p>
          <w:p w14:paraId="1DB639FC" w14:textId="229913E8" w:rsidR="00F71557" w:rsidRPr="00B64753" w:rsidRDefault="00BB66E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2</w:t>
            </w:r>
            <w:r w:rsidR="002021B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Studies: 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PPI members acted as co-researchers conducting interviews alongside academics.</w:t>
            </w:r>
          </w:p>
        </w:tc>
      </w:tr>
      <w:tr w:rsidR="00F71557" w:rsidRPr="00AF48A7" w14:paraId="7DC9A1A0" w14:textId="77777777" w:rsidTr="00ED2004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48F6CA73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Florence_2023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1FEE5060" w14:textId="77777777" w:rsidR="00F71557" w:rsidRPr="00B64753" w:rsidRDefault="00F71557" w:rsidP="0072612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E23BB" w14:textId="2021A9D5" w:rsidR="00F71557" w:rsidRPr="00B64753" w:rsidRDefault="00DC18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Focus groups,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w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rkshops, research meetings</w:t>
            </w:r>
            <w:r w:rsidR="002B3A14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-leading intervention groups</w:t>
            </w:r>
            <w:r w:rsidR="002B3A14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="002021B0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rticipants were lecturers at </w:t>
            </w:r>
            <w:r w:rsidR="002B3A14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iversity</w:t>
            </w:r>
            <w:r w:rsidR="002B3A14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users wrote about research experience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2BFD80E5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3746A15E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tcBorders>
              <w:bottom w:val="single" w:sz="4" w:space="0" w:color="auto"/>
            </w:tcBorders>
            <w:vAlign w:val="center"/>
          </w:tcPr>
          <w:p w14:paraId="41BECE9E" w14:textId="19E0FF74" w:rsidR="008772C4" w:rsidRPr="00B64753" w:rsidRDefault="008772C4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2 </w:t>
            </w:r>
            <w:r w:rsidR="002021B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S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tudies</w:t>
            </w:r>
            <w:r w:rsidR="005241F6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: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="001A352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articipants involved in all stages of research.</w:t>
            </w:r>
          </w:p>
          <w:p w14:paraId="28B03165" w14:textId="392A6355" w:rsidR="008772C4" w:rsidRPr="00B64753" w:rsidRDefault="002021B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No co-authorship in any study.</w:t>
            </w:r>
          </w:p>
          <w:p w14:paraId="2BA95443" w14:textId="39BC339D" w:rsidR="00F71557" w:rsidRPr="00B64753" w:rsidRDefault="00F71557" w:rsidP="002021B0">
            <w:pPr>
              <w:rPr>
                <w:rFonts w:asciiTheme="minorHAnsi" w:hAnsiTheme="minorHAnsi" w:cstheme="minorHAnsi"/>
                <w:i/>
                <w:iCs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71557" w:rsidRPr="00B64753" w14:paraId="1C3065E7" w14:textId="77777777" w:rsidTr="00E7053B">
        <w:trPr>
          <w:trHeight w:val="356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3263682E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Hawke_2023</w:t>
            </w:r>
          </w:p>
        </w:tc>
        <w:tc>
          <w:tcPr>
            <w:tcW w:w="2981" w:type="dxa"/>
            <w:shd w:val="thinDiagStripe" w:color="auto" w:fill="auto"/>
          </w:tcPr>
          <w:p w14:paraId="6709B26D" w14:textId="77777777" w:rsidR="00F71557" w:rsidRPr="00B64753" w:rsidRDefault="00F71557" w:rsidP="003D1DB6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thinDiagStripe" w:color="auto" w:fill="auto"/>
          </w:tcPr>
          <w:p w14:paraId="7A0EDE74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thinDiagStripe" w:color="auto" w:fill="auto"/>
          </w:tcPr>
          <w:p w14:paraId="277906B2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shd w:val="thinDiagStripe" w:color="auto" w:fill="auto"/>
          </w:tcPr>
          <w:p w14:paraId="6902AC8F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shd w:val="thinDiagStripe" w:color="auto" w:fill="auto"/>
          </w:tcPr>
          <w:p w14:paraId="26A2D83F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F71557" w:rsidRPr="00AF48A7" w14:paraId="5ABE6D03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3C2FC858" w14:textId="77777777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Jakobsson_2023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0DB94B31" w14:textId="77777777" w:rsidR="00F71557" w:rsidRPr="00B64753" w:rsidRDefault="00F71557" w:rsidP="0072612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8863CA4" w14:textId="3BE0FCCC" w:rsidR="00F71557" w:rsidRPr="00B64753" w:rsidRDefault="002021B0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</w:t>
            </w:r>
            <w:r w:rsidR="001B5631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llaborative workshops</w:t>
            </w:r>
            <w:r w:rsidR="00082866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</w:t>
            </w:r>
            <w:r w:rsidR="001B5631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eference/steering groups</w:t>
            </w:r>
            <w:r w:rsidR="00D4427E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, consensus </w:t>
            </w:r>
            <w:r w:rsidR="00082866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seeking with service users, 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c</w:t>
            </w:r>
            <w:r w:rsidR="00082866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-research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70D12F00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24050185" w14:textId="0A7A3A42" w:rsidR="00F71557" w:rsidRPr="00B64753" w:rsidRDefault="002021B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M</w:t>
            </w:r>
            <w:r w:rsidR="00AA6509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ost of the studies used continuous reflections and ongoing dialogue to support an iterative process of collaboration.</w:t>
            </w:r>
          </w:p>
        </w:tc>
        <w:tc>
          <w:tcPr>
            <w:tcW w:w="3549" w:type="dxa"/>
            <w:vAlign w:val="center"/>
          </w:tcPr>
          <w:p w14:paraId="6F182228" w14:textId="1F3767BD" w:rsidR="00F71557" w:rsidRPr="00B64753" w:rsidRDefault="00082866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Application of INVOLVE features on included studies: </w:t>
            </w:r>
            <w:r w:rsidR="001A352F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e</w:t>
            </w:r>
            <w:r w:rsidR="001B5631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xcept 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1 study all</w:t>
            </w:r>
            <w:r w:rsidR="001B5631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failed to report ground rules at the onset of the research project</w:t>
            </w:r>
            <w:r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,</w:t>
            </w:r>
          </w:p>
        </w:tc>
      </w:tr>
      <w:tr w:rsidR="002E07F1" w:rsidRPr="00AF48A7" w14:paraId="127481BD" w14:textId="77777777" w:rsidTr="00E7053B">
        <w:trPr>
          <w:trHeight w:val="260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11CDE730" w14:textId="77777777" w:rsidR="002E07F1" w:rsidRPr="00B64753" w:rsidRDefault="002E07F1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owe_2022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3CBC1294" w14:textId="77777777" w:rsidR="002E07F1" w:rsidRPr="00B64753" w:rsidRDefault="002E07F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thinDiagStripe" w:color="auto" w:fill="auto"/>
            <w:vAlign w:val="center"/>
          </w:tcPr>
          <w:p w14:paraId="16217AFB" w14:textId="77777777" w:rsidR="002E07F1" w:rsidRPr="00B64753" w:rsidRDefault="002E07F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1D77A00A" w14:textId="3AEE7B92" w:rsidR="002E07F1" w:rsidRPr="00B64753" w:rsidRDefault="002E07F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3 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ers: financial compensation for co-researchers</w:t>
            </w:r>
          </w:p>
        </w:tc>
        <w:tc>
          <w:tcPr>
            <w:tcW w:w="2268" w:type="dxa"/>
            <w:vAlign w:val="center"/>
          </w:tcPr>
          <w:p w14:paraId="11436399" w14:textId="0E254E3A" w:rsidR="002E07F1" w:rsidRPr="00B64753" w:rsidRDefault="002E07F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2 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ublications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ining for co-researchers;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 xml:space="preserve">1 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aper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ining for lead researcher,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 xml:space="preserve">1 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per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: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raining for all</w:t>
            </w:r>
          </w:p>
        </w:tc>
        <w:tc>
          <w:tcPr>
            <w:tcW w:w="3549" w:type="dxa"/>
            <w:vAlign w:val="center"/>
          </w:tcPr>
          <w:p w14:paraId="61508E64" w14:textId="37FDBECA" w:rsidR="002E07F1" w:rsidRPr="00B64753" w:rsidRDefault="002E07F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egree of participation according to Arnstein (1969)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 xml:space="preserve">Lowest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t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kenism (2)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br/>
              <w:t xml:space="preserve">Highest: </w:t>
            </w:r>
            <w:r w:rsidR="001A352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d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elegated </w:t>
            </w:r>
            <w:r w:rsidR="00B64753"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</w:t>
            </w:r>
            <w:r w:rsidRPr="00B64753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wer (2)</w:t>
            </w:r>
          </w:p>
        </w:tc>
      </w:tr>
      <w:tr w:rsidR="008D1679" w:rsidRPr="00AF48A7" w14:paraId="35CEFAFD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5250E7D5" w14:textId="77777777" w:rsidR="008D1679" w:rsidRPr="00B64753" w:rsidRDefault="008D1679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Miah_2019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14:paraId="535F74C2" w14:textId="5D563789" w:rsidR="008D1679" w:rsidRPr="00B64753" w:rsidRDefault="006D61D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</w:t>
            </w:r>
            <w:r w:rsidRPr="00B64753">
              <w:rPr>
                <w:rFonts w:ascii="Calibri" w:hAnsi="Calibri" w:cs="Calibri"/>
                <w:sz w:val="16"/>
                <w:szCs w:val="16"/>
                <w:lang w:val="en-GB"/>
              </w:rPr>
              <w:t xml:space="preserve">: </w:t>
            </w:r>
            <w:r w:rsidR="00225A0C"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dentifying &amp; prioritizing research questions (n = 4), research design (n = 5), conducting research (n = 8), data analysis &amp; interpretation (n = 3)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00F194F" w14:textId="1534FDD4" w:rsidR="008D1679" w:rsidRPr="00B64753" w:rsidRDefault="00B64753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W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orkshops, drop-in sessions</w:t>
            </w:r>
            <w:r w:rsidR="00414B54"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(individual) 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meetings, modified Delphi process combined with a consensus conference</w:t>
            </w:r>
            <w:r w:rsidR="00264474"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anonymous reader consultation, participatory approach, interviews, focus groups, questionnaire, voiceover group</w:t>
            </w:r>
            <w:r w:rsidR="00264474" w:rsidRPr="00B64753">
              <w:rPr>
                <w:rFonts w:ascii="Calibri" w:hAnsi="Calibri" w:cs="Calibri"/>
                <w:sz w:val="16"/>
                <w:szCs w:val="16"/>
                <w:lang w:val="en-US"/>
              </w:rPr>
              <w:t>, PPI-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event.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E4AB594" w14:textId="58EAEA45" w:rsidR="008D1679" w:rsidRPr="00B64753" w:rsidRDefault="00B64753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D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iscussed in one paper</w:t>
            </w:r>
            <w:r w:rsidR="00264474"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, not 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>further elaborated.</w:t>
            </w:r>
          </w:p>
        </w:tc>
        <w:tc>
          <w:tcPr>
            <w:tcW w:w="2268" w:type="dxa"/>
            <w:vAlign w:val="center"/>
          </w:tcPr>
          <w:p w14:paraId="0324CC5B" w14:textId="7E60993B" w:rsidR="008D1679" w:rsidRPr="00B64753" w:rsidRDefault="008D1679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PPI</w:t>
            </w:r>
          </w:p>
        </w:tc>
        <w:tc>
          <w:tcPr>
            <w:tcW w:w="3549" w:type="dxa"/>
            <w:vAlign w:val="center"/>
          </w:tcPr>
          <w:p w14:paraId="35C06D84" w14:textId="7DCDA518" w:rsidR="008D1679" w:rsidRPr="00B64753" w:rsidRDefault="002B54C4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Participants</w:t>
            </w:r>
            <w:r w:rsidR="008D1679"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involvement in all stages of research process</w:t>
            </w:r>
          </w:p>
        </w:tc>
      </w:tr>
      <w:tr w:rsidR="00726124" w:rsidRPr="00AF48A7" w14:paraId="661111D7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1881455B" w14:textId="77777777" w:rsidR="00726124" w:rsidRPr="00B64753" w:rsidRDefault="00726124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Ragavan_2018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0919D414" w14:textId="77777777" w:rsidR="00726124" w:rsidRPr="00B64753" w:rsidRDefault="00726124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thinDiagStripe" w:color="auto" w:fill="auto"/>
            <w:vAlign w:val="center"/>
          </w:tcPr>
          <w:p w14:paraId="3EE9AF8C" w14:textId="77777777" w:rsidR="00726124" w:rsidRPr="00B64753" w:rsidRDefault="00726124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thinDiagStripe" w:color="auto" w:fill="auto"/>
            <w:vAlign w:val="center"/>
          </w:tcPr>
          <w:p w14:paraId="2600751D" w14:textId="77777777" w:rsidR="00726124" w:rsidRPr="00B64753" w:rsidRDefault="00726124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7A99988C" w14:textId="6BA667A3" w:rsidR="00726124" w:rsidRPr="00B64753" w:rsidRDefault="00726124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CBPR</w:t>
            </w:r>
          </w:p>
        </w:tc>
        <w:tc>
          <w:tcPr>
            <w:tcW w:w="3549" w:type="dxa"/>
            <w:vAlign w:val="center"/>
          </w:tcPr>
          <w:p w14:paraId="717E29D8" w14:textId="0AF032A4" w:rsidR="00726124" w:rsidRPr="00B64753" w:rsidRDefault="00B64753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G</w:t>
            </w:r>
            <w:r w:rsidR="00726124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ided project design, reviewers of project materials, 10 articles contained author</w:t>
            </w:r>
            <w:r w:rsidR="00EB1FAB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</w:t>
            </w:r>
            <w:r w:rsidR="00726124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with nonacademic affiliation</w:t>
            </w:r>
          </w:p>
        </w:tc>
      </w:tr>
      <w:tr w:rsidR="009B403E" w:rsidRPr="00B64753" w14:paraId="75E9E9E0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1BBB2588" w14:textId="77777777" w:rsidR="009B403E" w:rsidRPr="00B64753" w:rsidRDefault="009B403E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Reyes_2023</w:t>
            </w:r>
          </w:p>
        </w:tc>
        <w:tc>
          <w:tcPr>
            <w:tcW w:w="2981" w:type="dxa"/>
            <w:vAlign w:val="center"/>
          </w:tcPr>
          <w:p w14:paraId="12DE2A77" w14:textId="18D967AE" w:rsidR="006D61D1" w:rsidRPr="00B64753" w:rsidRDefault="006D61D1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 xml:space="preserve">Objectives related to the results of the research: </w:t>
            </w:r>
          </w:p>
          <w:p w14:paraId="5D40A831" w14:textId="3A09933B" w:rsidR="006D61D1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</w:t>
            </w:r>
            <w:r w:rsidR="006D61D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hancing quality of dementia care (majority), </w:t>
            </w:r>
          </w:p>
          <w:p w14:paraId="2A3943E9" w14:textId="7B9A57F8" w:rsidR="006D61D1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</w:t>
            </w:r>
            <w:r w:rsidR="006D61D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ncrease awareness of dementia + dementia service</w:t>
            </w:r>
          </w:p>
          <w:p w14:paraId="1A7AA673" w14:textId="25ABE519" w:rsidR="006D61D1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</w:t>
            </w:r>
            <w:r w:rsidR="006D61D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derstand environmental and place-based contexts </w:t>
            </w:r>
          </w:p>
          <w:p w14:paraId="587A0B91" w14:textId="3D5399F8" w:rsidR="006D61D1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</w:t>
            </w:r>
            <w:r w:rsidR="006D61D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derstanding lived experience  </w:t>
            </w:r>
          </w:p>
          <w:p w14:paraId="5220B3A6" w14:textId="6C14CB27" w:rsidR="00FC0547" w:rsidRPr="00B64753" w:rsidRDefault="006D61D1" w:rsidP="002021B0">
            <w:pPr>
              <w:rPr>
                <w:rFonts w:ascii="Calibri" w:hAnsi="Calibri" w:cs="Calibri"/>
                <w:color w:val="000000"/>
                <w:sz w:val="16"/>
                <w:szCs w:val="16"/>
                <w:u w:val="single"/>
                <w:lang w:val="en-US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Objectives related to research in general:</w:t>
            </w:r>
          </w:p>
          <w:p w14:paraId="382F77E6" w14:textId="6C24147D" w:rsidR="00D60DE2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</w:t>
            </w:r>
            <w:r w:rsidR="009B403E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emonstrate the feasibility of partnering </w:t>
            </w:r>
          </w:p>
          <w:p w14:paraId="6AEA7B15" w14:textId="201AF784" w:rsidR="009B403E" w:rsidRPr="00B64753" w:rsidRDefault="00B6475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</w:t>
            </w:r>
            <w:r w:rsidR="009B403E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prove outreach to, and research participation</w:t>
            </w:r>
          </w:p>
        </w:tc>
        <w:tc>
          <w:tcPr>
            <w:tcW w:w="2264" w:type="dxa"/>
            <w:vAlign w:val="center"/>
          </w:tcPr>
          <w:p w14:paraId="4080B8A9" w14:textId="67016FC9" w:rsidR="009B403E" w:rsidRPr="00B64753" w:rsidRDefault="00B64753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</w:t>
            </w:r>
            <w:r w:rsidR="009B403E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ied widely</w:t>
            </w:r>
            <w:r w:rsidR="00D60DE2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: </w:t>
            </w:r>
            <w:r w:rsidR="00225A0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9B403E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icipation ranged from traditional participant subject to being part of a steering committee or feedback group.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2538F1C1" w14:textId="6927944A" w:rsidR="009B403E" w:rsidRPr="00B64753" w:rsidRDefault="009B403E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</w:tcPr>
          <w:p w14:paraId="357169B4" w14:textId="4DE58406" w:rsidR="00733973" w:rsidRPr="00B64753" w:rsidRDefault="0073397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onsensus model: every participant has an equal vote.</w:t>
            </w:r>
          </w:p>
          <w:p w14:paraId="5AF0F9CD" w14:textId="1DCC9E66" w:rsidR="00733973" w:rsidRPr="00B64753" w:rsidRDefault="0073397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Decentralized model: subcommittees with representatives responsible for specific aspects.</w:t>
            </w:r>
          </w:p>
          <w:p w14:paraId="2D8763AE" w14:textId="77777777" w:rsidR="00733973" w:rsidRPr="00B64753" w:rsidRDefault="00733973" w:rsidP="002021B0">
            <w:pPr>
              <w:pStyle w:val="Listenabsatz"/>
              <w:numPr>
                <w:ilvl w:val="0"/>
                <w:numId w:val="3"/>
              </w:numPr>
              <w:ind w:left="174" w:hanging="174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ny studies use "participatory" without definition/description.</w:t>
            </w:r>
          </w:p>
          <w:p w14:paraId="0CA59D1C" w14:textId="41B2DA7A" w:rsidR="00733973" w:rsidRPr="00B64753" w:rsidRDefault="00733973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articipatory research methods:</w:t>
            </w:r>
          </w:p>
          <w:p w14:paraId="149F4219" w14:textId="1C7EB3A5" w:rsidR="009B403E" w:rsidRPr="00B64753" w:rsidRDefault="00225A0C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</w:t>
            </w:r>
            <w:r w:rsidR="00733973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ction research n=54, PAR n=47, CBPR n=33, Participatory research n=15, Co-research n=8, Other n=6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3CB76969" w14:textId="5CED7D59" w:rsidR="009B403E" w:rsidRPr="00B64753" w:rsidRDefault="00AA1ADC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highlight w:val="red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Up to</w:t>
            </w:r>
            <w:r w:rsidR="00733973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o-authoring.</w:t>
            </w:r>
          </w:p>
        </w:tc>
      </w:tr>
      <w:tr w:rsidR="00AA1ADC" w:rsidRPr="00AF48A7" w14:paraId="4945B5C6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7E4F7F64" w14:textId="77777777" w:rsidR="00AA1ADC" w:rsidRPr="00B64753" w:rsidRDefault="00AA1ADC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Schilling_2017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vAlign w:val="center"/>
          </w:tcPr>
          <w:p w14:paraId="06DDF3C9" w14:textId="7FE357BE" w:rsidR="006D61D1" w:rsidRPr="00B64753" w:rsidRDefault="006D61D1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 xml:space="preserve">Objectives related to the results of the research: </w:t>
            </w:r>
            <w:r w:rsidR="00225A0C">
              <w:rPr>
                <w:rFonts w:ascii="Calibri" w:hAnsi="Calibri" w:cs="Calibri"/>
                <w:sz w:val="16"/>
                <w:szCs w:val="16"/>
                <w:lang w:val="en-US"/>
              </w:rPr>
              <w:t>t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o enhance the connection to the target population,</w:t>
            </w:r>
          </w:p>
          <w:p w14:paraId="47DE6CAD" w14:textId="49781698" w:rsidR="006D61D1" w:rsidRPr="00B64753" w:rsidRDefault="006D61D1" w:rsidP="002021B0">
            <w:pPr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>Objectives related to the research process: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225A0C">
              <w:rPr>
                <w:rFonts w:ascii="Calibri" w:hAnsi="Calibri" w:cs="Calibri"/>
                <w:sz w:val="16"/>
                <w:szCs w:val="16"/>
                <w:lang w:val="en-US"/>
              </w:rPr>
              <w:t>d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ocuments &amp; recruitment, the interview experiences and data, validity of results,</w:t>
            </w:r>
          </w:p>
          <w:p w14:paraId="3BB04142" w14:textId="040321E4" w:rsidR="00AA1ADC" w:rsidRPr="00B64753" w:rsidRDefault="006D61D1" w:rsidP="002021B0">
            <w:pPr>
              <w:rPr>
                <w:rFonts w:ascii="Calibri" w:hAnsi="Calibri" w:cs="Calibri"/>
                <w:color w:val="000000"/>
                <w:sz w:val="16"/>
                <w:szCs w:val="16"/>
                <w:u w:val="single"/>
                <w:lang w:val="en-US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Objectives related to research in general: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225A0C">
              <w:rPr>
                <w:rFonts w:ascii="Calibri" w:hAnsi="Calibri" w:cs="Calibri"/>
                <w:sz w:val="16"/>
                <w:szCs w:val="16"/>
                <w:lang w:val="en-US"/>
              </w:rPr>
              <w:t>a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cceptability &amp; feasibility of future research, improve the use of resources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73C44F0D" w14:textId="714A0950" w:rsidR="00AA1ADC" w:rsidRPr="00B64753" w:rsidRDefault="00AA1ADC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Co-production in shared domicile, anonymous postal reader consultation, </w:t>
            </w:r>
            <w:r w:rsidR="00B64753">
              <w:rPr>
                <w:rFonts w:ascii="Calibri" w:hAnsi="Calibri" w:cs="Calibri"/>
                <w:sz w:val="16"/>
                <w:szCs w:val="16"/>
                <w:lang w:val="en-US"/>
              </w:rPr>
              <w:t>l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cal reference group, </w:t>
            </w:r>
            <w:r w:rsidR="00B64753">
              <w:rPr>
                <w:rFonts w:ascii="Calibri" w:hAnsi="Calibri" w:cs="Calibri"/>
                <w:sz w:val="16"/>
                <w:szCs w:val="16"/>
                <w:lang w:val="en-US"/>
              </w:rPr>
              <w:t>w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kshop, </w:t>
            </w:r>
            <w:r w:rsidR="00B64753">
              <w:rPr>
                <w:rFonts w:ascii="Calibri" w:hAnsi="Calibri" w:cs="Calibri"/>
                <w:sz w:val="16"/>
                <w:szCs w:val="16"/>
                <w:lang w:val="en-US"/>
              </w:rPr>
              <w:t>c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ore reference group, focus groups; Survey, </w:t>
            </w:r>
            <w:r w:rsidR="00B64753">
              <w:rPr>
                <w:rFonts w:ascii="Calibri" w:hAnsi="Calibri" w:cs="Calibri"/>
                <w:sz w:val="16"/>
                <w:szCs w:val="16"/>
                <w:lang w:val="en-US"/>
              </w:rPr>
              <w:t>c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o-research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4D1989E7" w14:textId="4E5E8778" w:rsidR="00AA1ADC" w:rsidRPr="00B64753" w:rsidRDefault="00AA1ADC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CC3736" w14:textId="1B7FD51F" w:rsidR="00AA1ADC" w:rsidRPr="00B64753" w:rsidRDefault="00AA1ADC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PPI</w:t>
            </w:r>
          </w:p>
        </w:tc>
        <w:tc>
          <w:tcPr>
            <w:tcW w:w="3549" w:type="dxa"/>
            <w:tcBorders>
              <w:bottom w:val="single" w:sz="4" w:space="0" w:color="auto"/>
            </w:tcBorders>
            <w:vAlign w:val="center"/>
          </w:tcPr>
          <w:p w14:paraId="206EF9B9" w14:textId="7720CED4" w:rsidR="00AA1ADC" w:rsidRPr="00B64753" w:rsidRDefault="00B64753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</w:t>
            </w:r>
            <w:r w:rsidR="00AA1ADC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rticipants functioned as partners and shared control with researchers</w:t>
            </w:r>
          </w:p>
        </w:tc>
      </w:tr>
      <w:tr w:rsidR="00F71557" w:rsidRPr="00B64753" w14:paraId="0ABBCEDA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54ED0BC3" w14:textId="78B5FD20" w:rsidR="00F71557" w:rsidRPr="00B64753" w:rsidRDefault="00F71557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heik</w:t>
            </w:r>
            <w:r w:rsidR="00E56257">
              <w:rPr>
                <w:rFonts w:ascii="Calibri" w:hAnsi="Calibri" w:cs="Calibri"/>
                <w:color w:val="000000"/>
                <w:sz w:val="16"/>
                <w:szCs w:val="16"/>
              </w:rPr>
              <w:t>h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an_2023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1B583D65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shd w:val="thinDiagStripe" w:color="auto" w:fill="auto"/>
            <w:vAlign w:val="center"/>
          </w:tcPr>
          <w:p w14:paraId="23381439" w14:textId="77777777" w:rsidR="00F71557" w:rsidRPr="00B64753" w:rsidRDefault="00F715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396CA1F4" w14:textId="3CB101B0" w:rsidR="00F71557" w:rsidRPr="00B64753" w:rsidRDefault="00E562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Discussed</w:t>
            </w:r>
            <w:r w:rsidR="00A87E20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 in 11 studies</w:t>
            </w:r>
          </w:p>
        </w:tc>
        <w:tc>
          <w:tcPr>
            <w:tcW w:w="2268" w:type="dxa"/>
            <w:shd w:val="thinDiagStripe" w:color="auto" w:fill="auto"/>
            <w:vAlign w:val="center"/>
          </w:tcPr>
          <w:p w14:paraId="178DDFEA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3549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38D3D86B" w14:textId="77777777" w:rsidR="00F71557" w:rsidRPr="00B64753" w:rsidRDefault="00F715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BC4B88" w:rsidRPr="00AF48A7" w14:paraId="2338ABF4" w14:textId="77777777" w:rsidTr="00E7053B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7C79C3A7" w14:textId="77777777" w:rsidR="00BC4B88" w:rsidRPr="00B64753" w:rsidRDefault="00BC4B88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Souleymanov_2016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3BB57746" w14:textId="77777777" w:rsidR="00BC4B88" w:rsidRPr="00B64753" w:rsidRDefault="00BC4B88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BAD9797" w14:textId="5EC24006" w:rsidR="00BC4B88" w:rsidRPr="00B64753" w:rsidRDefault="00E562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T</w:t>
            </w:r>
            <w:r w:rsidR="00BC4B88" w:rsidRPr="00B64753">
              <w:rPr>
                <w:rFonts w:ascii="Calibri" w:hAnsi="Calibri" w:cs="Calibri"/>
                <w:sz w:val="16"/>
                <w:szCs w:val="16"/>
                <w:lang w:val="en-US"/>
              </w:rPr>
              <w:t>raining them as peer interviewers</w:t>
            </w:r>
            <w:r w:rsidR="006C4E74" w:rsidRPr="00B64753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  <w:r w:rsidR="00BC4B88"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training people as peer public health advocates (PHA)</w:t>
            </w:r>
          </w:p>
        </w:tc>
        <w:tc>
          <w:tcPr>
            <w:tcW w:w="2126" w:type="dxa"/>
            <w:vAlign w:val="center"/>
          </w:tcPr>
          <w:p w14:paraId="0D9D498F" w14:textId="0B7E3867" w:rsidR="00BC4B88" w:rsidRPr="00B64753" w:rsidRDefault="006C4E74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8/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25 </w:t>
            </w:r>
            <w:r w:rsidR="00E56257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tudies explored ethics of compensation 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amp;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incentive payments.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br/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3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studies explored how compensating participants 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(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cash 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vs.</w:t>
            </w:r>
            <w:r w:rsidR="0044728B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other forms of compensation) improves quality of research 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&amp;</w:t>
            </w:r>
            <w:r w:rsidR="00BC4B88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retention of people</w:t>
            </w:r>
          </w:p>
        </w:tc>
        <w:tc>
          <w:tcPr>
            <w:tcW w:w="2268" w:type="dxa"/>
            <w:vAlign w:val="center"/>
          </w:tcPr>
          <w:p w14:paraId="661BB449" w14:textId="5715AC89" w:rsidR="00BC4B88" w:rsidRPr="00B64753" w:rsidRDefault="00BC4B88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CBPR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4FE03D58" w14:textId="1FBFEB09" w:rsidR="00BC4B88" w:rsidRPr="00B64753" w:rsidRDefault="00E562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A</w:t>
            </w:r>
            <w:r w:rsidR="006C4E74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ctive role in guiding, developing, and conducting the research</w:t>
            </w:r>
          </w:p>
        </w:tc>
      </w:tr>
      <w:tr w:rsidR="00E7053B" w:rsidRPr="00AF48A7" w14:paraId="42971900" w14:textId="77777777" w:rsidTr="00D24E60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605EB577" w14:textId="77777777" w:rsidR="00E7053B" w:rsidRPr="00B64753" w:rsidRDefault="00E7053B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Stacciarini_2009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23E17793" w14:textId="0F26FF09" w:rsidR="00E7053B" w:rsidRPr="00B64753" w:rsidRDefault="00E7053B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B513DA" w14:textId="428729D3" w:rsidR="00E7053B" w:rsidRPr="00B64753" w:rsidRDefault="00E7053B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Meetings, shared ownership of the data collected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0CC756AF" w14:textId="6612B3DD" w:rsidR="00E7053B" w:rsidRPr="00B64753" w:rsidRDefault="00E7053B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6552BCC" w14:textId="0044C739" w:rsidR="00E7053B" w:rsidRPr="00B64753" w:rsidRDefault="00E7053B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CBPR</w:t>
            </w:r>
          </w:p>
        </w:tc>
        <w:tc>
          <w:tcPr>
            <w:tcW w:w="3549" w:type="dxa"/>
            <w:shd w:val="clear" w:color="auto" w:fill="auto"/>
            <w:vAlign w:val="center"/>
          </w:tcPr>
          <w:p w14:paraId="1C7E221B" w14:textId="7CF7597B" w:rsidR="00E7053B" w:rsidRPr="00B64753" w:rsidRDefault="00E56257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>S</w:t>
            </w:r>
            <w:r w:rsidR="00E7053B" w:rsidRPr="00B64753"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  <w:t xml:space="preserve">hared ownership of the data collected, results of data analysis, interpretations &amp; dissemination of findings. </w:t>
            </w:r>
          </w:p>
        </w:tc>
      </w:tr>
      <w:tr w:rsidR="00D24E60" w:rsidRPr="00B64753" w14:paraId="26C362DF" w14:textId="77777777" w:rsidTr="00E32247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55AF4E0F" w14:textId="77777777" w:rsidR="00D24E60" w:rsidRPr="00B64753" w:rsidRDefault="00D24E60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Stacciarini_2010</w:t>
            </w:r>
          </w:p>
        </w:tc>
        <w:tc>
          <w:tcPr>
            <w:tcW w:w="2981" w:type="dxa"/>
            <w:vAlign w:val="center"/>
          </w:tcPr>
          <w:p w14:paraId="3594747D" w14:textId="03FC3B7D" w:rsidR="002513DB" w:rsidRPr="00B64753" w:rsidRDefault="002513DB" w:rsidP="002021B0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</w:pPr>
            <w:r w:rsidRPr="00B64753"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  <w:t xml:space="preserve">Objectives related to the results of the research: </w:t>
            </w:r>
            <w:r w:rsidR="00225A0C">
              <w:rPr>
                <w:rFonts w:ascii="Calibri" w:hAnsi="Calibri" w:cs="Calibri"/>
                <w:sz w:val="16"/>
                <w:szCs w:val="16"/>
                <w:lang w:val="en-GB"/>
              </w:rPr>
              <w:t>i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dentifying communities’ needs</w:t>
            </w:r>
          </w:p>
          <w:p w14:paraId="1E1A42FE" w14:textId="77777777" w:rsidR="002513DB" w:rsidRPr="00B64753" w:rsidRDefault="002513DB" w:rsidP="002021B0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</w:pPr>
          </w:p>
          <w:p w14:paraId="1413C995" w14:textId="05CAF8BE" w:rsidR="00D24E60" w:rsidRPr="00B64753" w:rsidRDefault="002513DB" w:rsidP="002021B0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u w:val="single"/>
                <w:lang w:val="en-GB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u w:val="single"/>
                <w:lang w:val="en-US"/>
              </w:rPr>
              <w:t>Objectives related to research in general: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</w:t>
            </w:r>
            <w:r w:rsidR="00225A0C">
              <w:rPr>
                <w:rFonts w:ascii="Calibri" w:hAnsi="Calibri" w:cs="Calibri"/>
                <w:sz w:val="16"/>
                <w:szCs w:val="16"/>
                <w:lang w:val="en-US"/>
              </w:rPr>
              <w:t>r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ecognizing community members as vital collaborators in research efforts to address mental health issues</w:t>
            </w:r>
          </w:p>
        </w:tc>
        <w:tc>
          <w:tcPr>
            <w:tcW w:w="2264" w:type="dxa"/>
            <w:vAlign w:val="center"/>
          </w:tcPr>
          <w:p w14:paraId="56290EC7" w14:textId="1ACFC123" w:rsidR="00D24E60" w:rsidRPr="00B64753" w:rsidRDefault="00E562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L</w:t>
            </w:r>
            <w:r w:rsidR="00D24E60" w:rsidRPr="00B64753">
              <w:rPr>
                <w:rFonts w:ascii="Calibri" w:hAnsi="Calibri" w:cs="Calibri"/>
                <w:sz w:val="16"/>
                <w:szCs w:val="16"/>
                <w:lang w:val="en-US"/>
              </w:rPr>
              <w:t>arge variety of methods for data collection were used (e.g., interviews, surveys, focus groups, activities involving the arts, stake holders’ discussions, and field notes).</w:t>
            </w:r>
          </w:p>
        </w:tc>
        <w:tc>
          <w:tcPr>
            <w:tcW w:w="2126" w:type="dxa"/>
            <w:shd w:val="thinDiagStripe" w:color="auto" w:fill="auto"/>
            <w:vAlign w:val="center"/>
          </w:tcPr>
          <w:p w14:paraId="0028C43C" w14:textId="414C9466" w:rsidR="00D24E60" w:rsidRPr="00B64753" w:rsidRDefault="00D24E6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36FCE067" w14:textId="6D11C9F7" w:rsidR="00D24E60" w:rsidRPr="00B64753" w:rsidRDefault="00D24E6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</w:rPr>
              <w:t>CBPR</w:t>
            </w:r>
          </w:p>
        </w:tc>
        <w:tc>
          <w:tcPr>
            <w:tcW w:w="3549" w:type="dxa"/>
            <w:shd w:val="thinDiagStripe" w:color="auto" w:fill="auto"/>
            <w:vAlign w:val="center"/>
          </w:tcPr>
          <w:p w14:paraId="1E39A883" w14:textId="31E5D476" w:rsidR="00D24E60" w:rsidRPr="00B64753" w:rsidRDefault="00D24E60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</w:tr>
      <w:tr w:rsidR="00D520A1" w:rsidRPr="00AF48A7" w14:paraId="12E3DBE3" w14:textId="77777777" w:rsidTr="00A31D32">
        <w:trPr>
          <w:trHeight w:val="260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369506AD" w14:textId="2B425448" w:rsidR="00D520A1" w:rsidRPr="00B64753" w:rsidRDefault="00D520A1" w:rsidP="003934E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Totzeck_2024</w:t>
            </w:r>
          </w:p>
        </w:tc>
        <w:tc>
          <w:tcPr>
            <w:tcW w:w="2981" w:type="dxa"/>
            <w:shd w:val="thinDiagStripe" w:color="auto" w:fill="auto"/>
            <w:vAlign w:val="center"/>
          </w:tcPr>
          <w:p w14:paraId="0E2DDD03" w14:textId="47DD37C0" w:rsidR="00D520A1" w:rsidRPr="00B64753" w:rsidRDefault="00D520A1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  <w:vAlign w:val="center"/>
          </w:tcPr>
          <w:p w14:paraId="10847E7B" w14:textId="471EEA94" w:rsidR="00D520A1" w:rsidRPr="00B64753" w:rsidRDefault="00E56257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</w:t>
            </w:r>
            <w:r w:rsidR="00D520A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dvisory groups, focus groups, consultation groups or youth and expert references groups, </w:t>
            </w:r>
            <w: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f</w:t>
            </w:r>
            <w:r w:rsidR="00D520A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rming small local groups instead of large online discussio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thinDiagStripe" w:color="auto" w:fill="auto"/>
            <w:vAlign w:val="center"/>
          </w:tcPr>
          <w:p w14:paraId="45F4E59D" w14:textId="0CB0AA41" w:rsidR="00D520A1" w:rsidRPr="00B64753" w:rsidRDefault="00D520A1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5F1982F6" w14:textId="25883D54" w:rsidR="00D520A1" w:rsidRPr="00B64753" w:rsidRDefault="00D520A1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PPI approaches: YPAG n=5, PAR n=3, CBPR n=3</w:t>
            </w:r>
          </w:p>
        </w:tc>
        <w:tc>
          <w:tcPr>
            <w:tcW w:w="3549" w:type="dxa"/>
            <w:vAlign w:val="center"/>
          </w:tcPr>
          <w:p w14:paraId="3D48DF7D" w14:textId="4BE54F64" w:rsidR="00A31D32" w:rsidRPr="00B64753" w:rsidRDefault="00A31D32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Stage model of participation by Wright (2010)</w:t>
            </w:r>
          </w:p>
          <w:p w14:paraId="70C209C8" w14:textId="661DFE13" w:rsidR="00D520A1" w:rsidRPr="00B64753" w:rsidRDefault="00A31D32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n=3 studies stand out because they reached level 8, </w:t>
            </w:r>
            <w:r w:rsidR="00D520A1"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majority (n = 14) ranged between levels 5 (“Inclusion”) and 7 (“Partly authorized to make decisions</w:t>
            </w:r>
          </w:p>
        </w:tc>
      </w:tr>
      <w:tr w:rsidR="00A31D32" w:rsidRPr="00AF48A7" w14:paraId="224938F5" w14:textId="77777777" w:rsidTr="006D61D1">
        <w:trPr>
          <w:trHeight w:val="245"/>
          <w:jc w:val="center"/>
        </w:trPr>
        <w:tc>
          <w:tcPr>
            <w:tcW w:w="1413" w:type="dxa"/>
            <w:shd w:val="clear" w:color="auto" w:fill="E2EFD9" w:themeFill="accent6" w:themeFillTint="33"/>
            <w:vAlign w:val="center"/>
          </w:tcPr>
          <w:p w14:paraId="228908E4" w14:textId="77777777" w:rsidR="00A31D32" w:rsidRPr="00B64753" w:rsidRDefault="00A31D32" w:rsidP="003934E4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B64753">
              <w:rPr>
                <w:rFonts w:ascii="Calibri" w:hAnsi="Calibri" w:cs="Calibri"/>
                <w:color w:val="000000"/>
                <w:sz w:val="16"/>
                <w:szCs w:val="16"/>
              </w:rPr>
              <w:t>Valdez_2020</w:t>
            </w:r>
          </w:p>
        </w:tc>
        <w:tc>
          <w:tcPr>
            <w:tcW w:w="2981" w:type="dxa"/>
            <w:vAlign w:val="center"/>
          </w:tcPr>
          <w:p w14:paraId="114D9932" w14:textId="04CF4021" w:rsidR="00A31D32" w:rsidRPr="00B64753" w:rsidRDefault="00A31D32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Objectives related to the research process: </w:t>
            </w:r>
            <w:r w:rsidR="00225A0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a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iming to conduct a community assessment of youth substance use, develop an intervention or program for substance use prevention</w:t>
            </w:r>
          </w:p>
          <w:p w14:paraId="124ABF4C" w14:textId="77777777" w:rsidR="00A31D32" w:rsidRPr="00B64753" w:rsidRDefault="00A31D32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43C0AEBC" w14:textId="19F02188" w:rsidR="00A31D32" w:rsidRPr="00B64753" w:rsidRDefault="00A31D32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bjectives related to the results of the research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: </w:t>
            </w:r>
            <w:r w:rsidR="00225A0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r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educe and/or delay onset of substance use in youth</w:t>
            </w:r>
          </w:p>
          <w:p w14:paraId="529C3368" w14:textId="77777777" w:rsidR="00A31D32" w:rsidRPr="00B64753" w:rsidRDefault="00A31D32" w:rsidP="002021B0">
            <w:pPr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</w:p>
          <w:p w14:paraId="33D9CA3F" w14:textId="2664E201" w:rsidR="00A31D32" w:rsidRPr="00B64753" w:rsidRDefault="00A31D32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Objectives related to research in general: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225A0C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o</w:t>
            </w:r>
            <w:r w:rsidRPr="00B64753"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  <w:t>bjectives related to the research process</w:t>
            </w:r>
          </w:p>
        </w:tc>
        <w:tc>
          <w:tcPr>
            <w:tcW w:w="2264" w:type="dxa"/>
            <w:shd w:val="thinDiagStripe" w:color="auto" w:fill="auto"/>
            <w:vAlign w:val="center"/>
          </w:tcPr>
          <w:p w14:paraId="45309E57" w14:textId="02A07ED4" w:rsidR="00A31D32" w:rsidRPr="00B64753" w:rsidRDefault="00A31D32" w:rsidP="002021B0">
            <w:pPr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shd w:val="thinDiagStripe" w:color="auto" w:fill="auto"/>
            <w:vAlign w:val="center"/>
          </w:tcPr>
          <w:p w14:paraId="75374612" w14:textId="1CD7172B" w:rsidR="00A31D32" w:rsidRPr="00B64753" w:rsidRDefault="00A31D32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268" w:type="dxa"/>
            <w:vAlign w:val="center"/>
          </w:tcPr>
          <w:p w14:paraId="648811E7" w14:textId="15B912E5" w:rsidR="00A31D32" w:rsidRPr="00B64753" w:rsidRDefault="00A31D32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YPAR (n=8)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CBPR (n=4)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 PYD (n=3)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  <w:t xml:space="preserve">Hart’s Ladder of 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p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articipation (n=1) (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8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escalating degrees of participation)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participatory intervention model (PIM) (n=1)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,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having a formal/informal agreement regarding mutual decision-making about potential changes in research methods or focus</w:t>
            </w:r>
          </w:p>
        </w:tc>
        <w:tc>
          <w:tcPr>
            <w:tcW w:w="3549" w:type="dxa"/>
            <w:vAlign w:val="center"/>
          </w:tcPr>
          <w:p w14:paraId="5323C460" w14:textId="65148E29" w:rsidR="00A31D32" w:rsidRPr="00B64753" w:rsidRDefault="00A31D32" w:rsidP="002021B0">
            <w:pPr>
              <w:rPr>
                <w:rFonts w:asciiTheme="minorHAnsi" w:hAnsiTheme="minorHAnsi" w:cstheme="minorHAnsi"/>
                <w:color w:val="000000" w:themeColor="text1"/>
                <w:sz w:val="16"/>
                <w:szCs w:val="16"/>
                <w:lang w:val="en-GB"/>
              </w:rPr>
            </w:pP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early all studies: interpretation of research findings (n=13) 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F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ormal or informal agreement regarding mutual decision-making about potential changes in research methods or focus (n=8)</w:t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br/>
            </w:r>
            <w:r w:rsidR="00E56257">
              <w:rPr>
                <w:rFonts w:ascii="Calibri" w:hAnsi="Calibri" w:cs="Calibri"/>
                <w:sz w:val="16"/>
                <w:szCs w:val="16"/>
                <w:lang w:val="en-US"/>
              </w:rPr>
              <w:t>I</w:t>
            </w:r>
            <w:r w:rsidRPr="00B64753">
              <w:rPr>
                <w:rFonts w:ascii="Calibri" w:hAnsi="Calibri" w:cs="Calibri"/>
                <w:sz w:val="16"/>
                <w:szCs w:val="16"/>
                <w:lang w:val="en-US"/>
              </w:rPr>
              <w:t>nvolving youth in the dissemination of research findings (n=14)</w:t>
            </w:r>
          </w:p>
        </w:tc>
      </w:tr>
    </w:tbl>
    <w:p w14:paraId="5DF7EFB6" w14:textId="3B289BBD" w:rsidR="0057198F" w:rsidRPr="00B64753" w:rsidRDefault="00733973">
      <w:pPr>
        <w:rPr>
          <w:sz w:val="16"/>
          <w:szCs w:val="16"/>
          <w:lang w:val="en-US"/>
        </w:rPr>
      </w:pPr>
      <w:r w:rsidRPr="00B64753">
        <w:rPr>
          <w:rFonts w:ascii="Calibri" w:hAnsi="Calibri" w:cs="Calibri"/>
          <w:color w:val="000000"/>
          <w:sz w:val="16"/>
          <w:szCs w:val="16"/>
          <w:lang w:val="en-US"/>
        </w:rPr>
        <w:t xml:space="preserve">Participatory action research (PAR), Community-based participatory research (CBPR), </w:t>
      </w:r>
      <w:r w:rsidR="004E157C" w:rsidRPr="00B64753">
        <w:rPr>
          <w:rFonts w:ascii="Calibri" w:hAnsi="Calibri" w:cs="Calibri"/>
          <w:color w:val="000000"/>
          <w:sz w:val="16"/>
          <w:szCs w:val="16"/>
          <w:lang w:val="en-US"/>
        </w:rPr>
        <w:t>Patient and public involvement (</w:t>
      </w:r>
      <w:r w:rsidRPr="00B64753">
        <w:rPr>
          <w:rFonts w:ascii="Calibri" w:hAnsi="Calibri" w:cs="Calibri"/>
          <w:color w:val="000000"/>
          <w:sz w:val="16"/>
          <w:szCs w:val="16"/>
          <w:lang w:val="en-US"/>
        </w:rPr>
        <w:t>PPI</w:t>
      </w:r>
      <w:r w:rsidR="004E157C" w:rsidRPr="00B64753">
        <w:rPr>
          <w:rFonts w:ascii="Calibri" w:hAnsi="Calibri" w:cs="Calibri"/>
          <w:color w:val="000000"/>
          <w:sz w:val="16"/>
          <w:szCs w:val="16"/>
          <w:lang w:val="en-US"/>
        </w:rPr>
        <w:t xml:space="preserve">), </w:t>
      </w:r>
      <w:r w:rsidR="00A31D32" w:rsidRPr="00B64753">
        <w:rPr>
          <w:rFonts w:ascii="Calibri" w:hAnsi="Calibri" w:cs="Calibri"/>
          <w:sz w:val="16"/>
          <w:szCs w:val="16"/>
          <w:lang w:val="en-US"/>
        </w:rPr>
        <w:t>PYD is an intentional approach that recognizes, utilizes, and enhances young people’s strengths. PYD is a framework that is compatible with PAR/CBPR, but PYD does not require a research component.</w:t>
      </w:r>
    </w:p>
    <w:sectPr w:rsidR="0057198F" w:rsidRPr="00B64753" w:rsidSect="005F260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E03E9F"/>
    <w:multiLevelType w:val="hybridMultilevel"/>
    <w:tmpl w:val="55761D4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6F7D4A"/>
    <w:multiLevelType w:val="hybridMultilevel"/>
    <w:tmpl w:val="85DCD236"/>
    <w:lvl w:ilvl="0" w:tplc="D05E6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C7378A"/>
    <w:multiLevelType w:val="hybridMultilevel"/>
    <w:tmpl w:val="1C2880F0"/>
    <w:lvl w:ilvl="0" w:tplc="D05E624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6617743">
    <w:abstractNumId w:val="2"/>
  </w:num>
  <w:num w:numId="2" w16cid:durableId="1871793037">
    <w:abstractNumId w:val="0"/>
  </w:num>
  <w:num w:numId="3" w16cid:durableId="11696358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2600"/>
    <w:rsid w:val="00012652"/>
    <w:rsid w:val="0002216D"/>
    <w:rsid w:val="000350B2"/>
    <w:rsid w:val="00082866"/>
    <w:rsid w:val="001A352F"/>
    <w:rsid w:val="001B2CEE"/>
    <w:rsid w:val="001B5631"/>
    <w:rsid w:val="002021B0"/>
    <w:rsid w:val="00225A0C"/>
    <w:rsid w:val="002513DB"/>
    <w:rsid w:val="00264474"/>
    <w:rsid w:val="0027535E"/>
    <w:rsid w:val="002A02E6"/>
    <w:rsid w:val="002B3A14"/>
    <w:rsid w:val="002B54C4"/>
    <w:rsid w:val="002E07F1"/>
    <w:rsid w:val="00324533"/>
    <w:rsid w:val="003934E4"/>
    <w:rsid w:val="003D1DB6"/>
    <w:rsid w:val="00414B54"/>
    <w:rsid w:val="0044728B"/>
    <w:rsid w:val="00477D51"/>
    <w:rsid w:val="004E157C"/>
    <w:rsid w:val="005241F6"/>
    <w:rsid w:val="0056415F"/>
    <w:rsid w:val="0057198F"/>
    <w:rsid w:val="005A6AF8"/>
    <w:rsid w:val="005F2600"/>
    <w:rsid w:val="006656ED"/>
    <w:rsid w:val="00680CAE"/>
    <w:rsid w:val="006A7C79"/>
    <w:rsid w:val="006C4E74"/>
    <w:rsid w:val="006D61D1"/>
    <w:rsid w:val="00726124"/>
    <w:rsid w:val="00733973"/>
    <w:rsid w:val="007B06DF"/>
    <w:rsid w:val="00842174"/>
    <w:rsid w:val="00843305"/>
    <w:rsid w:val="00861FF3"/>
    <w:rsid w:val="008772C4"/>
    <w:rsid w:val="008D1679"/>
    <w:rsid w:val="008E3EBF"/>
    <w:rsid w:val="00915D9C"/>
    <w:rsid w:val="009427F8"/>
    <w:rsid w:val="00953424"/>
    <w:rsid w:val="009A17F9"/>
    <w:rsid w:val="009B403E"/>
    <w:rsid w:val="00A01611"/>
    <w:rsid w:val="00A31D32"/>
    <w:rsid w:val="00A62BF7"/>
    <w:rsid w:val="00A87E20"/>
    <w:rsid w:val="00AA1ADC"/>
    <w:rsid w:val="00AA6509"/>
    <w:rsid w:val="00AB5EF8"/>
    <w:rsid w:val="00AD7736"/>
    <w:rsid w:val="00AF48A7"/>
    <w:rsid w:val="00B31B09"/>
    <w:rsid w:val="00B64753"/>
    <w:rsid w:val="00B91425"/>
    <w:rsid w:val="00BB09E4"/>
    <w:rsid w:val="00BB2658"/>
    <w:rsid w:val="00BB66E9"/>
    <w:rsid w:val="00BC4B88"/>
    <w:rsid w:val="00BD4164"/>
    <w:rsid w:val="00C653D3"/>
    <w:rsid w:val="00CB413E"/>
    <w:rsid w:val="00D113BD"/>
    <w:rsid w:val="00D24E60"/>
    <w:rsid w:val="00D4427E"/>
    <w:rsid w:val="00D520A1"/>
    <w:rsid w:val="00D60DE2"/>
    <w:rsid w:val="00D7725A"/>
    <w:rsid w:val="00DA6BA8"/>
    <w:rsid w:val="00DB0FAB"/>
    <w:rsid w:val="00DC18B0"/>
    <w:rsid w:val="00E16517"/>
    <w:rsid w:val="00E32247"/>
    <w:rsid w:val="00E375CE"/>
    <w:rsid w:val="00E56257"/>
    <w:rsid w:val="00E7053B"/>
    <w:rsid w:val="00EA0A51"/>
    <w:rsid w:val="00EB1FAB"/>
    <w:rsid w:val="00ED2004"/>
    <w:rsid w:val="00F32B6F"/>
    <w:rsid w:val="00F51956"/>
    <w:rsid w:val="00F71557"/>
    <w:rsid w:val="00FC0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F25C2"/>
  <w15:chartTrackingRefBased/>
  <w15:docId w15:val="{13FC59C9-2D95-486B-BCCD-604632146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260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F2600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5F260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4728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4728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4728B"/>
    <w:rPr>
      <w:rFonts w:ascii="Times New Roman" w:eastAsia="Times New Roman" w:hAnsi="Times New Roman" w:cs="Times New Roman"/>
      <w:kern w:val="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4728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4728B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728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728B"/>
    <w:rPr>
      <w:rFonts w:ascii="Segoe UI" w:eastAsia="Times New Roman" w:hAnsi="Segoe UI" w:cs="Segoe UI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4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97</Words>
  <Characters>6915</Characters>
  <Application>Microsoft Office Word</Application>
  <DocSecurity>0</DocSecurity>
  <Lines>57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erner</dc:creator>
  <cp:keywords/>
  <dc:description/>
  <cp:lastModifiedBy>Anne Werner</cp:lastModifiedBy>
  <cp:revision>3</cp:revision>
  <dcterms:created xsi:type="dcterms:W3CDTF">2025-03-19T11:13:00Z</dcterms:created>
  <dcterms:modified xsi:type="dcterms:W3CDTF">2025-03-20T13:44:00Z</dcterms:modified>
</cp:coreProperties>
</file>